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A58" w:rsidRPr="006B7257" w:rsidRDefault="003E5A58" w:rsidP="003E5A58">
      <w:pPr>
        <w:jc w:val="left"/>
        <w:rPr>
          <w:rFonts w:ascii="Times New Roman" w:hAnsi="Times New Roman"/>
          <w:b/>
          <w:kern w:val="0"/>
          <w:sz w:val="24"/>
          <w:szCs w:val="24"/>
        </w:rPr>
      </w:pPr>
      <w:bookmarkStart w:id="0" w:name="_GoBack"/>
      <w:r w:rsidRPr="006B7257">
        <w:rPr>
          <w:rFonts w:ascii="Times New Roman" w:hAnsi="Times New Roman" w:hint="eastAsia"/>
          <w:b/>
          <w:sz w:val="24"/>
          <w:szCs w:val="24"/>
        </w:rPr>
        <w:t>A</w:t>
      </w:r>
      <w:r w:rsidRPr="006B7257">
        <w:rPr>
          <w:rFonts w:ascii="Times New Roman" w:hAnsi="Times New Roman"/>
          <w:b/>
          <w:sz w:val="24"/>
          <w:szCs w:val="24"/>
        </w:rPr>
        <w:t>dditional file 7: Table S6</w:t>
      </w:r>
      <w:r w:rsidRPr="006B7257">
        <w:rPr>
          <w:rFonts w:ascii="Times New Roman" w:hAnsi="Times New Roman"/>
          <w:b/>
          <w:kern w:val="0"/>
          <w:sz w:val="24"/>
          <w:szCs w:val="24"/>
        </w:rPr>
        <w:t>. Univariate and multivariate analysis with respect to OS</w:t>
      </w:r>
    </w:p>
    <w:tbl>
      <w:tblPr>
        <w:tblW w:w="10807" w:type="dxa"/>
        <w:tblInd w:w="250" w:type="dxa"/>
        <w:tblBorders>
          <w:top w:val="single" w:sz="8" w:space="0" w:color="000000"/>
          <w:bottom w:val="single" w:sz="8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29"/>
        <w:gridCol w:w="1276"/>
        <w:gridCol w:w="1418"/>
        <w:gridCol w:w="850"/>
        <w:gridCol w:w="142"/>
        <w:gridCol w:w="1276"/>
        <w:gridCol w:w="1275"/>
        <w:gridCol w:w="841"/>
      </w:tblGrid>
      <w:tr w:rsidR="00EB003D" w:rsidRPr="006B7257" w:rsidTr="00D30187">
        <w:trPr>
          <w:trHeight w:val="134"/>
        </w:trPr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7257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6B72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tcBorders>
              <w:top w:val="single" w:sz="8" w:space="0" w:color="000000"/>
              <w:bottom w:val="nil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EB003D" w:rsidRPr="006B7257" w:rsidTr="00D30187">
        <w:trPr>
          <w:trHeight w:val="70"/>
        </w:trPr>
        <w:tc>
          <w:tcPr>
            <w:tcW w:w="3729" w:type="dxa"/>
            <w:tcBorders>
              <w:bottom w:val="single" w:sz="4" w:space="0" w:color="auto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6B72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6B725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B003D" w:rsidRPr="006B7257" w:rsidTr="00D30187">
        <w:trPr>
          <w:trHeight w:val="50"/>
        </w:trPr>
        <w:tc>
          <w:tcPr>
            <w:tcW w:w="3729" w:type="dxa"/>
          </w:tcPr>
          <w:p w:rsidR="00EB003D" w:rsidRPr="006B7257" w:rsidRDefault="00EB003D" w:rsidP="00D30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B003D" w:rsidRPr="006B7257" w:rsidRDefault="00EB003D" w:rsidP="00D30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6B72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5</w:t>
            </w: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6B7257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418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77-1.438</w:t>
            </w:r>
          </w:p>
        </w:tc>
        <w:tc>
          <w:tcPr>
            <w:tcW w:w="850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6B725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6B7257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6B725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:rsidR="00EB003D" w:rsidRPr="006B7257" w:rsidRDefault="00EB003D" w:rsidP="00D30187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6B72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11D5B" w:rsidRPr="006B725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="00A11D5B" w:rsidRPr="006B725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EB003D" w:rsidRPr="006B7257" w:rsidRDefault="006F0946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369</w:t>
            </w:r>
          </w:p>
        </w:tc>
        <w:tc>
          <w:tcPr>
            <w:tcW w:w="1418" w:type="dxa"/>
            <w:vAlign w:val="center"/>
          </w:tcPr>
          <w:p w:rsidR="00EB003D" w:rsidRPr="006B7257" w:rsidRDefault="006F0946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49-4.862</w:t>
            </w:r>
          </w:p>
        </w:tc>
        <w:tc>
          <w:tcPr>
            <w:tcW w:w="850" w:type="dxa"/>
            <w:vAlign w:val="center"/>
          </w:tcPr>
          <w:p w:rsidR="00EB003D" w:rsidRPr="006B7257" w:rsidRDefault="006F0946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6F0946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1275" w:type="dxa"/>
            <w:vAlign w:val="center"/>
          </w:tcPr>
          <w:p w:rsidR="00EB003D" w:rsidRPr="006B7257" w:rsidRDefault="006F0946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92-2.790</w:t>
            </w:r>
          </w:p>
        </w:tc>
        <w:tc>
          <w:tcPr>
            <w:tcW w:w="841" w:type="dxa"/>
            <w:vAlign w:val="center"/>
          </w:tcPr>
          <w:p w:rsidR="00EB003D" w:rsidRPr="006B7257" w:rsidRDefault="006F0946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60</w:t>
            </w: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:rsidR="00EB003D" w:rsidRPr="006B7257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563</w:t>
            </w:r>
          </w:p>
        </w:tc>
        <w:tc>
          <w:tcPr>
            <w:tcW w:w="1418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08-7.067</w:t>
            </w:r>
          </w:p>
        </w:tc>
        <w:tc>
          <w:tcPr>
            <w:tcW w:w="850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275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38</w:t>
            </w: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5.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841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5</w:t>
            </w: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:rsidR="00EB003D" w:rsidRPr="006B7257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2-2.8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1</w:t>
            </w: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3.1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6B7257">
              <w:rPr>
                <w:rFonts w:ascii="Times New Roman" w:hAnsi="Times New Roman"/>
                <w:sz w:val="20"/>
                <w:szCs w:val="20"/>
              </w:rPr>
              <w:t>strogen receptor</w:t>
            </w:r>
          </w:p>
          <w:p w:rsidR="00EB003D" w:rsidRPr="006B7257" w:rsidRDefault="00EB003D" w:rsidP="00D30187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 w:rsidRPr="006B725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6B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79-1.4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sz w:val="20"/>
                <w:szCs w:val="20"/>
              </w:rPr>
              <w:t>Progesterone receptor</w:t>
            </w:r>
          </w:p>
          <w:p w:rsidR="00EB003D" w:rsidRPr="006B7257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 w:rsidRPr="006B725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6B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30-1.8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sz w:val="20"/>
                <w:szCs w:val="20"/>
              </w:rPr>
              <w:t>HER2</w:t>
            </w:r>
          </w:p>
          <w:p w:rsidR="00EB003D" w:rsidRPr="006B7257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 w:rsidRPr="006B725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6B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57-0.9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1.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841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:rsidR="00EB003D" w:rsidRPr="006B7257" w:rsidRDefault="00EB003D" w:rsidP="00D3018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  ≤1</w:t>
            </w:r>
            <w:r w:rsidR="00A11D5B" w:rsidRPr="006B72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6B72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&gt;</w:t>
            </w: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1D5B" w:rsidRPr="006B72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82-3.4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Intrinsic subtype </w:t>
            </w:r>
            <w:r w:rsidR="00984009" w:rsidRPr="006B7257">
              <w:rPr>
                <w:rFonts w:ascii="Times New Roman" w:hAnsi="Times New Roman" w:cs="Times New Roman" w:hint="eastAsia"/>
                <w:sz w:val="20"/>
                <w:szCs w:val="20"/>
              </w:rPr>
              <w:t>Luminal BC</w:t>
            </w:r>
          </w:p>
          <w:p w:rsidR="00EB003D" w:rsidRPr="006B7257" w:rsidRDefault="00EB003D" w:rsidP="009840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84009" w:rsidRPr="006B7257">
              <w:rPr>
                <w:rFonts w:ascii="Times New Roman" w:hAnsi="Times New Roman" w:cs="Times New Roman" w:hint="eastAsia"/>
                <w:sz w:val="20"/>
                <w:szCs w:val="20"/>
              </w:rPr>
              <w:t>HER2BC, TNBC</w:t>
            </w:r>
            <w:r w:rsidRPr="006B72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="00984009" w:rsidRPr="006B72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uminal </w:t>
            </w: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06-1.5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Intrinsic subtype HER2BC</w:t>
            </w:r>
          </w:p>
          <w:p w:rsidR="00EB003D" w:rsidRPr="006B7257" w:rsidRDefault="00EB003D" w:rsidP="009840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84009" w:rsidRPr="006B7257">
              <w:rPr>
                <w:rFonts w:ascii="Times New Roman" w:hAnsi="Times New Roman" w:cs="Times New Roman" w:hint="eastAsia"/>
                <w:sz w:val="20"/>
                <w:szCs w:val="20"/>
              </w:rPr>
              <w:t>Luminal BC, TN</w:t>
            </w: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 w:rsidRPr="006B72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HER2B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93-1.3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Intrinsic subtype </w:t>
            </w:r>
            <w:r w:rsidRPr="006B7257">
              <w:rPr>
                <w:rFonts w:ascii="Times New Roman" w:hAnsi="Times New Roman" w:cs="Times New Roman" w:hint="eastAsia"/>
                <w:sz w:val="20"/>
                <w:szCs w:val="20"/>
              </w:rPr>
              <w:t>TN</w:t>
            </w: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  <w:p w:rsidR="00EB003D" w:rsidRPr="006B7257" w:rsidRDefault="00EB003D" w:rsidP="009840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84009" w:rsidRPr="006B7257">
              <w:rPr>
                <w:rFonts w:ascii="Times New Roman" w:hAnsi="Times New Roman" w:cs="Times New Roman" w:hint="eastAsia"/>
                <w:sz w:val="20"/>
                <w:szCs w:val="20"/>
              </w:rPr>
              <w:t>Luminal BC, HER2BC</w:t>
            </w:r>
            <w:r w:rsidRPr="006B72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TN</w:t>
            </w: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0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20-3.4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275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3</w:t>
            </w: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3.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41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4</w:t>
            </w:r>
          </w:p>
        </w:tc>
      </w:tr>
      <w:tr w:rsidR="00EB003D" w:rsidRPr="006B7257" w:rsidTr="00D30187">
        <w:trPr>
          <w:trHeight w:val="259"/>
        </w:trPr>
        <w:tc>
          <w:tcPr>
            <w:tcW w:w="3729" w:type="dxa"/>
          </w:tcPr>
          <w:p w:rsidR="00EB003D" w:rsidRPr="006B7257" w:rsidRDefault="00EB003D" w:rsidP="00D30187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B7257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03-0.4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5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33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EB003D" w:rsidRPr="006B7257" w:rsidTr="00D30187">
        <w:trPr>
          <w:trHeight w:val="434"/>
        </w:trPr>
        <w:tc>
          <w:tcPr>
            <w:tcW w:w="3729" w:type="dxa"/>
          </w:tcPr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6B7257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27-0.7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6F0946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275" w:type="dxa"/>
            <w:vAlign w:val="center"/>
          </w:tcPr>
          <w:p w:rsidR="00EB003D" w:rsidRPr="006B7257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86-1.26</w:t>
            </w:r>
            <w:r w:rsidR="006F0946"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1" w:type="dxa"/>
            <w:vAlign w:val="center"/>
          </w:tcPr>
          <w:p w:rsidR="00EB003D" w:rsidRPr="006B7257" w:rsidRDefault="006F0946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56</w:t>
            </w:r>
          </w:p>
        </w:tc>
      </w:tr>
      <w:tr w:rsidR="00EB003D" w:rsidRPr="006B7257" w:rsidTr="00D30187">
        <w:trPr>
          <w:trHeight w:val="486"/>
        </w:trPr>
        <w:tc>
          <w:tcPr>
            <w:tcW w:w="3729" w:type="dxa"/>
          </w:tcPr>
          <w:p w:rsidR="00EB003D" w:rsidRPr="006B7257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6B7257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6B7257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6B7257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8-1.3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284"/>
        </w:trPr>
        <w:tc>
          <w:tcPr>
            <w:tcW w:w="3729" w:type="dxa"/>
          </w:tcPr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8-1.9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292"/>
        </w:trPr>
        <w:tc>
          <w:tcPr>
            <w:tcW w:w="3729" w:type="dxa"/>
          </w:tcPr>
          <w:p w:rsidR="00EB003D" w:rsidRPr="006B7257" w:rsidRDefault="00EB003D" w:rsidP="00D30187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Multiple types of </w:t>
            </w:r>
            <w:r w:rsidR="00A06548" w:rsidRPr="006B725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HT</w:t>
            </w:r>
          </w:p>
          <w:p w:rsidR="00EB003D" w:rsidRPr="006B7257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</w:t>
            </w:r>
            <w:r w:rsidRPr="006B7257">
              <w:rPr>
                <w:rFonts w:ascii="Times New Roman" w:hAnsi="Times New Roman"/>
                <w:sz w:val="20"/>
                <w:szCs w:val="20"/>
              </w:rPr>
              <w:t xml:space="preserve">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39-2.8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alcium channel blocker</w:t>
            </w:r>
            <w:r w:rsidR="00A06548" w:rsidRPr="006B725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</w:t>
            </w:r>
          </w:p>
          <w:p w:rsidR="00EB003D" w:rsidRPr="006B7257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57-1.8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B7257">
              <w:rPr>
                <w:rFonts w:ascii="Times New Roman" w:hAnsi="Times New Roman"/>
                <w:sz w:val="20"/>
                <w:szCs w:val="20"/>
              </w:rPr>
              <w:t>ACE</w:t>
            </w:r>
            <w:r w:rsidR="00A06548" w:rsidRPr="006B7257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6B7257">
              <w:rPr>
                <w:rFonts w:ascii="Times New Roman" w:hAnsi="Times New Roman"/>
                <w:sz w:val="20"/>
                <w:szCs w:val="20"/>
              </w:rPr>
              <w:t xml:space="preserve"> or ARB</w:t>
            </w:r>
            <w:r w:rsidR="00A06548" w:rsidRPr="006B7257">
              <w:rPr>
                <w:rFonts w:ascii="Times New Roman" w:hAnsi="Times New Roman"/>
                <w:sz w:val="20"/>
                <w:szCs w:val="20"/>
              </w:rPr>
              <w:t>s</w:t>
            </w:r>
          </w:p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93-1.8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160"/>
        </w:trPr>
        <w:tc>
          <w:tcPr>
            <w:tcW w:w="3729" w:type="dxa"/>
          </w:tcPr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sz w:val="20"/>
                <w:szCs w:val="20"/>
              </w:rPr>
              <w:t>Beta-blocker</w:t>
            </w:r>
            <w:r w:rsidR="00A06548" w:rsidRPr="006B7257">
              <w:rPr>
                <w:rFonts w:ascii="Times New Roman" w:hAnsi="Times New Roman"/>
                <w:sz w:val="20"/>
                <w:szCs w:val="20"/>
              </w:rPr>
              <w:t>s</w:t>
            </w:r>
          </w:p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7-5.0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6B7257" w:rsidTr="00D30187">
        <w:trPr>
          <w:trHeight w:val="60"/>
        </w:trPr>
        <w:tc>
          <w:tcPr>
            <w:tcW w:w="3729" w:type="dxa"/>
          </w:tcPr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/>
                <w:sz w:val="20"/>
                <w:szCs w:val="20"/>
              </w:rPr>
              <w:t>Diuretic</w:t>
            </w:r>
            <w:r w:rsidR="00A06548" w:rsidRPr="006B7257">
              <w:rPr>
                <w:rFonts w:ascii="Times New Roman" w:hAnsi="Times New Roman"/>
                <w:sz w:val="20"/>
                <w:szCs w:val="20"/>
              </w:rPr>
              <w:t>s</w:t>
            </w:r>
          </w:p>
          <w:p w:rsidR="00EB003D" w:rsidRPr="006B7257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B725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44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38-11.3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725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42" w:type="dxa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6B7257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124EC5" w:rsidRPr="006B7257" w:rsidRDefault="00EB003D" w:rsidP="00FF35F8">
      <w:pPr>
        <w:spacing w:line="2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B7257">
        <w:rPr>
          <w:rFonts w:ascii="Times New Roman" w:hAnsi="Times New Roman" w:cs="Times New Roman"/>
          <w:sz w:val="24"/>
          <w:szCs w:val="24"/>
        </w:rPr>
        <w:t xml:space="preserve">OS: Overall survival. CI: confidence intervals. HER: human epidermal growth factor receptor. </w:t>
      </w:r>
      <w:r w:rsidR="00984009" w:rsidRPr="006B7257">
        <w:rPr>
          <w:rFonts w:ascii="Times New Roman" w:hAnsi="Times New Roman" w:cs="Times New Roman"/>
          <w:color w:val="000000" w:themeColor="text1"/>
          <w:sz w:val="22"/>
        </w:rPr>
        <w:t>Luminal BC, luminal breast cancer</w:t>
      </w:r>
      <w:r w:rsidR="00FB0759" w:rsidRPr="006B7257">
        <w:rPr>
          <w:rFonts w:ascii="Times New Roman" w:hAnsi="Times New Roman" w:cs="Times New Roman"/>
          <w:color w:val="000000" w:themeColor="text1"/>
          <w:sz w:val="22"/>
        </w:rPr>
        <w:t xml:space="preserve">. HER2BC, human epidermal growth factor receptor 2-enriched breast cancer. TNBC, triple-negative breast cancer. </w:t>
      </w:r>
      <w:proofErr w:type="spellStart"/>
      <w:r w:rsidR="00FB0759" w:rsidRPr="006B7257">
        <w:rPr>
          <w:rFonts w:ascii="Times New Roman" w:hAnsi="Times New Roman" w:cs="Times New Roman"/>
          <w:sz w:val="22"/>
        </w:rPr>
        <w:t>pCR</w:t>
      </w:r>
      <w:proofErr w:type="spellEnd"/>
      <w:r w:rsidR="00FB0759" w:rsidRPr="006B7257">
        <w:rPr>
          <w:rFonts w:ascii="Times New Roman" w:hAnsi="Times New Roman" w:cs="Times New Roman"/>
          <w:sz w:val="22"/>
        </w:rPr>
        <w:t xml:space="preserve">, pathological complete response. </w:t>
      </w:r>
      <w:r w:rsidR="00FB0759" w:rsidRPr="006B7257">
        <w:rPr>
          <w:rFonts w:ascii="Times New Roman" w:hAnsi="Times New Roman" w:cs="Times New Roman"/>
          <w:sz w:val="24"/>
          <w:szCs w:val="24"/>
        </w:rPr>
        <w:t>TILs: tumor-</w:t>
      </w:r>
      <w:r w:rsidR="00FB0759" w:rsidRPr="006B7257">
        <w:rPr>
          <w:rFonts w:ascii="Times New Roman" w:hAnsi="Times New Roman" w:cs="Times New Roman"/>
        </w:rPr>
        <w:t xml:space="preserve"> </w:t>
      </w:r>
      <w:r w:rsidR="00FB0759" w:rsidRPr="006B7257">
        <w:rPr>
          <w:rFonts w:ascii="Times New Roman" w:hAnsi="Times New Roman" w:cs="Times New Roman"/>
          <w:sz w:val="24"/>
          <w:szCs w:val="24"/>
        </w:rPr>
        <w:t xml:space="preserve">infiltrating lymphocytes. AHT: antihypertensive drug. </w:t>
      </w:r>
      <w:proofErr w:type="spellStart"/>
      <w:r w:rsidR="00FB0759" w:rsidRPr="006B7257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="00FB0759" w:rsidRPr="006B7257">
        <w:rPr>
          <w:rFonts w:ascii="Times New Roman" w:hAnsi="Times New Roman" w:cs="Times New Roman"/>
          <w:sz w:val="24"/>
          <w:szCs w:val="24"/>
        </w:rPr>
        <w:t>: angiotensin-converting-enzyme inhibitors, ARBs: angiotensin II receptor blockers.</w:t>
      </w:r>
      <w:bookmarkEnd w:id="0"/>
    </w:p>
    <w:sectPr w:rsidR="00124EC5" w:rsidRPr="006B7257" w:rsidSect="00F8323D">
      <w:pgSz w:w="11906" w:h="16838" w:code="9"/>
      <w:pgMar w:top="720" w:right="720" w:bottom="720" w:left="42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449E" w:rsidRDefault="0087449E" w:rsidP="00D61EE2">
      <w:r>
        <w:separator/>
      </w:r>
    </w:p>
  </w:endnote>
  <w:endnote w:type="continuationSeparator" w:id="0">
    <w:p w:rsidR="0087449E" w:rsidRDefault="0087449E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449E" w:rsidRDefault="0087449E" w:rsidP="00D61EE2">
      <w:r>
        <w:separator/>
      </w:r>
    </w:p>
  </w:footnote>
  <w:footnote w:type="continuationSeparator" w:id="0">
    <w:p w:rsidR="0087449E" w:rsidRDefault="0087449E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1F8B"/>
    <w:rsid w:val="000035B5"/>
    <w:rsid w:val="00014FDA"/>
    <w:rsid w:val="00023A41"/>
    <w:rsid w:val="00032BA5"/>
    <w:rsid w:val="0004649B"/>
    <w:rsid w:val="000500CE"/>
    <w:rsid w:val="00067A1A"/>
    <w:rsid w:val="00082807"/>
    <w:rsid w:val="0008765F"/>
    <w:rsid w:val="00087A27"/>
    <w:rsid w:val="00087A2D"/>
    <w:rsid w:val="00090652"/>
    <w:rsid w:val="00090804"/>
    <w:rsid w:val="000B3C76"/>
    <w:rsid w:val="000C5847"/>
    <w:rsid w:val="000D6B77"/>
    <w:rsid w:val="000E7B23"/>
    <w:rsid w:val="000F0FEC"/>
    <w:rsid w:val="000F40D1"/>
    <w:rsid w:val="000F4BEE"/>
    <w:rsid w:val="00103D27"/>
    <w:rsid w:val="001138AF"/>
    <w:rsid w:val="00124EC5"/>
    <w:rsid w:val="0012659D"/>
    <w:rsid w:val="001301BD"/>
    <w:rsid w:val="00142A9D"/>
    <w:rsid w:val="0016226F"/>
    <w:rsid w:val="00172A07"/>
    <w:rsid w:val="00175332"/>
    <w:rsid w:val="00185EE1"/>
    <w:rsid w:val="00193F5D"/>
    <w:rsid w:val="001A2255"/>
    <w:rsid w:val="001B6DEE"/>
    <w:rsid w:val="001B7132"/>
    <w:rsid w:val="001C3C39"/>
    <w:rsid w:val="001D16B1"/>
    <w:rsid w:val="001D3E89"/>
    <w:rsid w:val="001D7210"/>
    <w:rsid w:val="00201875"/>
    <w:rsid w:val="0020461E"/>
    <w:rsid w:val="0021708D"/>
    <w:rsid w:val="002213EA"/>
    <w:rsid w:val="002258BE"/>
    <w:rsid w:val="00236108"/>
    <w:rsid w:val="00241908"/>
    <w:rsid w:val="00245393"/>
    <w:rsid w:val="00250762"/>
    <w:rsid w:val="0025206A"/>
    <w:rsid w:val="00264B3E"/>
    <w:rsid w:val="0026617E"/>
    <w:rsid w:val="00281E5E"/>
    <w:rsid w:val="00283669"/>
    <w:rsid w:val="00290EFF"/>
    <w:rsid w:val="002962C7"/>
    <w:rsid w:val="002A732B"/>
    <w:rsid w:val="002B37BA"/>
    <w:rsid w:val="002B5F43"/>
    <w:rsid w:val="002E3974"/>
    <w:rsid w:val="002F08AD"/>
    <w:rsid w:val="002F4F4D"/>
    <w:rsid w:val="002F5E7D"/>
    <w:rsid w:val="00305F32"/>
    <w:rsid w:val="00314E08"/>
    <w:rsid w:val="00321CD4"/>
    <w:rsid w:val="00322EEF"/>
    <w:rsid w:val="003358C3"/>
    <w:rsid w:val="003400C3"/>
    <w:rsid w:val="00340FE1"/>
    <w:rsid w:val="003422BB"/>
    <w:rsid w:val="00342304"/>
    <w:rsid w:val="00356032"/>
    <w:rsid w:val="00381ECE"/>
    <w:rsid w:val="00392C51"/>
    <w:rsid w:val="003A01CD"/>
    <w:rsid w:val="003A111A"/>
    <w:rsid w:val="003A4BAD"/>
    <w:rsid w:val="003A61FD"/>
    <w:rsid w:val="003B4691"/>
    <w:rsid w:val="003D257E"/>
    <w:rsid w:val="003D4BAE"/>
    <w:rsid w:val="003D5EF3"/>
    <w:rsid w:val="003E5A58"/>
    <w:rsid w:val="003F29AB"/>
    <w:rsid w:val="003F48F8"/>
    <w:rsid w:val="003F54F0"/>
    <w:rsid w:val="0041620A"/>
    <w:rsid w:val="004264C7"/>
    <w:rsid w:val="00426E76"/>
    <w:rsid w:val="004275FE"/>
    <w:rsid w:val="004417E5"/>
    <w:rsid w:val="00470727"/>
    <w:rsid w:val="00470B55"/>
    <w:rsid w:val="004721E3"/>
    <w:rsid w:val="00477317"/>
    <w:rsid w:val="00485DFD"/>
    <w:rsid w:val="004A3A3F"/>
    <w:rsid w:val="004A5C60"/>
    <w:rsid w:val="004B1ADA"/>
    <w:rsid w:val="004F6F54"/>
    <w:rsid w:val="00500FD0"/>
    <w:rsid w:val="005113A8"/>
    <w:rsid w:val="005126FE"/>
    <w:rsid w:val="005138C1"/>
    <w:rsid w:val="00517D61"/>
    <w:rsid w:val="00523A1A"/>
    <w:rsid w:val="00525E36"/>
    <w:rsid w:val="00534F1C"/>
    <w:rsid w:val="005500CC"/>
    <w:rsid w:val="00561C77"/>
    <w:rsid w:val="00563F43"/>
    <w:rsid w:val="00566746"/>
    <w:rsid w:val="0057223E"/>
    <w:rsid w:val="00576E0B"/>
    <w:rsid w:val="005864BD"/>
    <w:rsid w:val="005960F6"/>
    <w:rsid w:val="005A656A"/>
    <w:rsid w:val="005A6FB4"/>
    <w:rsid w:val="005A7B92"/>
    <w:rsid w:val="005C0B60"/>
    <w:rsid w:val="005C2AD6"/>
    <w:rsid w:val="005C3584"/>
    <w:rsid w:val="005D746E"/>
    <w:rsid w:val="005E4272"/>
    <w:rsid w:val="005E7DE6"/>
    <w:rsid w:val="00610BB1"/>
    <w:rsid w:val="00622B4E"/>
    <w:rsid w:val="00622C06"/>
    <w:rsid w:val="00630778"/>
    <w:rsid w:val="00640FCC"/>
    <w:rsid w:val="006508EA"/>
    <w:rsid w:val="006634F1"/>
    <w:rsid w:val="006704C4"/>
    <w:rsid w:val="00673533"/>
    <w:rsid w:val="00680B4E"/>
    <w:rsid w:val="00695255"/>
    <w:rsid w:val="006A3F71"/>
    <w:rsid w:val="006A4204"/>
    <w:rsid w:val="006B5852"/>
    <w:rsid w:val="006B7257"/>
    <w:rsid w:val="006B7D5C"/>
    <w:rsid w:val="006C5F05"/>
    <w:rsid w:val="006C62DC"/>
    <w:rsid w:val="006D2244"/>
    <w:rsid w:val="006E70C3"/>
    <w:rsid w:val="006F0946"/>
    <w:rsid w:val="006F44BA"/>
    <w:rsid w:val="00706AC7"/>
    <w:rsid w:val="00710590"/>
    <w:rsid w:val="00727BA0"/>
    <w:rsid w:val="007306C5"/>
    <w:rsid w:val="00734F2E"/>
    <w:rsid w:val="00735A1D"/>
    <w:rsid w:val="00742D6A"/>
    <w:rsid w:val="0075631B"/>
    <w:rsid w:val="00765A06"/>
    <w:rsid w:val="00772E40"/>
    <w:rsid w:val="007764EC"/>
    <w:rsid w:val="00777BBB"/>
    <w:rsid w:val="007937F4"/>
    <w:rsid w:val="007C5E7A"/>
    <w:rsid w:val="007D230F"/>
    <w:rsid w:val="007D3C04"/>
    <w:rsid w:val="007E5E24"/>
    <w:rsid w:val="007F04AA"/>
    <w:rsid w:val="007F583D"/>
    <w:rsid w:val="007F6328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6051C"/>
    <w:rsid w:val="00860C3C"/>
    <w:rsid w:val="008671E0"/>
    <w:rsid w:val="00872651"/>
    <w:rsid w:val="0087298E"/>
    <w:rsid w:val="0087449E"/>
    <w:rsid w:val="00876D2A"/>
    <w:rsid w:val="00877C2D"/>
    <w:rsid w:val="00882C6A"/>
    <w:rsid w:val="00887810"/>
    <w:rsid w:val="00894567"/>
    <w:rsid w:val="008A3326"/>
    <w:rsid w:val="008B24D8"/>
    <w:rsid w:val="008B354C"/>
    <w:rsid w:val="008B450D"/>
    <w:rsid w:val="008B7F17"/>
    <w:rsid w:val="008C7A34"/>
    <w:rsid w:val="008E12DF"/>
    <w:rsid w:val="008E2BC1"/>
    <w:rsid w:val="008F5171"/>
    <w:rsid w:val="00900105"/>
    <w:rsid w:val="00900391"/>
    <w:rsid w:val="0090457C"/>
    <w:rsid w:val="00920F02"/>
    <w:rsid w:val="00926C96"/>
    <w:rsid w:val="00933078"/>
    <w:rsid w:val="0093314F"/>
    <w:rsid w:val="00937FF7"/>
    <w:rsid w:val="00953F70"/>
    <w:rsid w:val="009557B4"/>
    <w:rsid w:val="00970D29"/>
    <w:rsid w:val="009802EE"/>
    <w:rsid w:val="009803FB"/>
    <w:rsid w:val="00984009"/>
    <w:rsid w:val="0098408C"/>
    <w:rsid w:val="00984A71"/>
    <w:rsid w:val="00996773"/>
    <w:rsid w:val="009969A6"/>
    <w:rsid w:val="009A022A"/>
    <w:rsid w:val="00A00F1A"/>
    <w:rsid w:val="00A0358D"/>
    <w:rsid w:val="00A06548"/>
    <w:rsid w:val="00A11D5B"/>
    <w:rsid w:val="00A131B6"/>
    <w:rsid w:val="00A20B84"/>
    <w:rsid w:val="00A2241F"/>
    <w:rsid w:val="00A4637E"/>
    <w:rsid w:val="00A64E35"/>
    <w:rsid w:val="00A71EA9"/>
    <w:rsid w:val="00A745D1"/>
    <w:rsid w:val="00A9314D"/>
    <w:rsid w:val="00AA764E"/>
    <w:rsid w:val="00AB235E"/>
    <w:rsid w:val="00AD142E"/>
    <w:rsid w:val="00AD4090"/>
    <w:rsid w:val="00AD7C90"/>
    <w:rsid w:val="00AF2BE0"/>
    <w:rsid w:val="00AF4850"/>
    <w:rsid w:val="00AF58CF"/>
    <w:rsid w:val="00B0365C"/>
    <w:rsid w:val="00B2440A"/>
    <w:rsid w:val="00B354C4"/>
    <w:rsid w:val="00B50070"/>
    <w:rsid w:val="00B57F27"/>
    <w:rsid w:val="00B60F8C"/>
    <w:rsid w:val="00B66251"/>
    <w:rsid w:val="00B72D98"/>
    <w:rsid w:val="00B80262"/>
    <w:rsid w:val="00B80377"/>
    <w:rsid w:val="00B80F67"/>
    <w:rsid w:val="00B93185"/>
    <w:rsid w:val="00BB3ABF"/>
    <w:rsid w:val="00BC3388"/>
    <w:rsid w:val="00BC7DB3"/>
    <w:rsid w:val="00BD5BD4"/>
    <w:rsid w:val="00BE323B"/>
    <w:rsid w:val="00BF1B2C"/>
    <w:rsid w:val="00BF4C7C"/>
    <w:rsid w:val="00BF6C5A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73218"/>
    <w:rsid w:val="00C74DE2"/>
    <w:rsid w:val="00C7516A"/>
    <w:rsid w:val="00C87425"/>
    <w:rsid w:val="00C937DE"/>
    <w:rsid w:val="00CA3F57"/>
    <w:rsid w:val="00CA6981"/>
    <w:rsid w:val="00CB0BDE"/>
    <w:rsid w:val="00CB7376"/>
    <w:rsid w:val="00CB7DE2"/>
    <w:rsid w:val="00CD3652"/>
    <w:rsid w:val="00CE5969"/>
    <w:rsid w:val="00CF61C8"/>
    <w:rsid w:val="00D0192E"/>
    <w:rsid w:val="00D04CCC"/>
    <w:rsid w:val="00D05DC5"/>
    <w:rsid w:val="00D078ED"/>
    <w:rsid w:val="00D160F1"/>
    <w:rsid w:val="00D27969"/>
    <w:rsid w:val="00D30187"/>
    <w:rsid w:val="00D43A76"/>
    <w:rsid w:val="00D465D0"/>
    <w:rsid w:val="00D53012"/>
    <w:rsid w:val="00D56872"/>
    <w:rsid w:val="00D61EE2"/>
    <w:rsid w:val="00D62EEA"/>
    <w:rsid w:val="00D64E03"/>
    <w:rsid w:val="00D8246A"/>
    <w:rsid w:val="00DA3C20"/>
    <w:rsid w:val="00DA57CE"/>
    <w:rsid w:val="00DB6484"/>
    <w:rsid w:val="00DC0875"/>
    <w:rsid w:val="00DC1ED4"/>
    <w:rsid w:val="00DC4C4C"/>
    <w:rsid w:val="00DD3007"/>
    <w:rsid w:val="00DE2181"/>
    <w:rsid w:val="00DE3043"/>
    <w:rsid w:val="00DF1A83"/>
    <w:rsid w:val="00E24E5E"/>
    <w:rsid w:val="00E25E50"/>
    <w:rsid w:val="00E51A91"/>
    <w:rsid w:val="00E536BB"/>
    <w:rsid w:val="00E5574B"/>
    <w:rsid w:val="00E55C08"/>
    <w:rsid w:val="00E67CE0"/>
    <w:rsid w:val="00E7065F"/>
    <w:rsid w:val="00E871D1"/>
    <w:rsid w:val="00E914B9"/>
    <w:rsid w:val="00E961E2"/>
    <w:rsid w:val="00EA6AD6"/>
    <w:rsid w:val="00EB003D"/>
    <w:rsid w:val="00EC120D"/>
    <w:rsid w:val="00EC6573"/>
    <w:rsid w:val="00EE7BC2"/>
    <w:rsid w:val="00EF1CC0"/>
    <w:rsid w:val="00EF41E1"/>
    <w:rsid w:val="00F12003"/>
    <w:rsid w:val="00F15E4E"/>
    <w:rsid w:val="00F24C4B"/>
    <w:rsid w:val="00F25E3F"/>
    <w:rsid w:val="00F26D01"/>
    <w:rsid w:val="00F26FAE"/>
    <w:rsid w:val="00F33946"/>
    <w:rsid w:val="00F3594E"/>
    <w:rsid w:val="00F3733D"/>
    <w:rsid w:val="00F40949"/>
    <w:rsid w:val="00F46274"/>
    <w:rsid w:val="00F526F7"/>
    <w:rsid w:val="00F53E53"/>
    <w:rsid w:val="00F5527F"/>
    <w:rsid w:val="00F8323D"/>
    <w:rsid w:val="00F92285"/>
    <w:rsid w:val="00F95005"/>
    <w:rsid w:val="00FA76D3"/>
    <w:rsid w:val="00FB0759"/>
    <w:rsid w:val="00FE17C7"/>
    <w:rsid w:val="00FE181F"/>
    <w:rsid w:val="00FE7841"/>
    <w:rsid w:val="00FF2C79"/>
    <w:rsid w:val="00FF35F8"/>
    <w:rsid w:val="00FF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5E569E4-E8D9-4441-902E-FFB4552B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78DAD-5A60-4E17-8190-6975C3F83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13</cp:revision>
  <dcterms:created xsi:type="dcterms:W3CDTF">2019-05-09T06:38:00Z</dcterms:created>
  <dcterms:modified xsi:type="dcterms:W3CDTF">2019-06-11T01:38:00Z</dcterms:modified>
</cp:coreProperties>
</file>